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B2026" w14:textId="7039137A" w:rsidR="004C572F" w:rsidRPr="00581E44" w:rsidRDefault="003A6F40" w:rsidP="00212261">
      <w:pPr>
        <w:pStyle w:val="NoSpacing"/>
        <w:rPr>
          <w:b/>
          <w:lang w:val="en-US"/>
        </w:rPr>
      </w:pPr>
      <w:bookmarkStart w:id="0" w:name="_Toc419621056"/>
      <w:bookmarkStart w:id="1" w:name="_Toc438310429"/>
      <w:r>
        <w:rPr>
          <w:b/>
          <w:lang w:val="en-US"/>
        </w:rPr>
        <w:t>S10</w:t>
      </w:r>
      <w:r w:rsidR="0095379B" w:rsidRPr="00581E44">
        <w:rPr>
          <w:b/>
          <w:lang w:val="en-US"/>
        </w:rPr>
        <w:t xml:space="preserve"> </w:t>
      </w:r>
      <w:r w:rsidR="004C572F" w:rsidRPr="00581E44">
        <w:rPr>
          <w:b/>
          <w:lang w:val="en-US"/>
        </w:rPr>
        <w:t xml:space="preserve">Table: </w:t>
      </w:r>
      <w:proofErr w:type="spellStart"/>
      <w:r w:rsidR="004C572F" w:rsidRPr="00581E44">
        <w:rPr>
          <w:b/>
          <w:lang w:val="en-US"/>
        </w:rPr>
        <w:t>Foetal</w:t>
      </w:r>
      <w:proofErr w:type="spellEnd"/>
      <w:r w:rsidR="004C572F" w:rsidRPr="00581E44">
        <w:rPr>
          <w:b/>
          <w:lang w:val="en-US"/>
        </w:rPr>
        <w:t xml:space="preserve"> loss, perinatal and infant death among DP recipients and non-recipients in the ISTp-DP arm, compared with the IPTp-SP arm</w:t>
      </w:r>
      <w:bookmarkEnd w:id="0"/>
      <w:bookmarkEnd w:id="1"/>
    </w:p>
    <w:tbl>
      <w:tblPr>
        <w:tblW w:w="13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1275"/>
        <w:gridCol w:w="1277"/>
        <w:gridCol w:w="1276"/>
        <w:gridCol w:w="1134"/>
        <w:gridCol w:w="992"/>
        <w:gridCol w:w="1701"/>
        <w:gridCol w:w="1985"/>
        <w:gridCol w:w="1984"/>
        <w:gridCol w:w="1701"/>
      </w:tblGrid>
      <w:tr w:rsidR="0057050B" w:rsidRPr="00E47A21" w14:paraId="674B368F" w14:textId="77777777" w:rsidTr="0036117A">
        <w:trPr>
          <w:cantSplit/>
          <w:tblHeader/>
        </w:trPr>
        <w:tc>
          <w:tcPr>
            <w:tcW w:w="155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E5499CE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F9A2B6" w14:textId="52A06DB4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# with (at le</w:t>
            </w:r>
            <w:r w:rsidR="004C572F"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ast one) event / # followed (%), </w:t>
            </w: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or</w:t>
            </w:r>
          </w:p>
          <w:p w14:paraId="56E41B39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# events, # with (at least one) event/ # followed (%)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7F54455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 (95% CI), p-value</w:t>
            </w:r>
          </w:p>
        </w:tc>
      </w:tr>
      <w:tr w:rsidR="0057050B" w:rsidRPr="00E47A21" w14:paraId="0BD33B08" w14:textId="77777777" w:rsidTr="0036117A">
        <w:trPr>
          <w:cantSplit/>
          <w:tblHeader/>
        </w:trPr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B79094E" w14:textId="77777777" w:rsidR="0057050B" w:rsidRPr="00E47A21" w:rsidRDefault="0057050B" w:rsidP="00790A8D">
            <w:pPr>
              <w:adjustRightInd w:val="0"/>
              <w:spacing w:before="60" w:after="60" w:line="256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Outcom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66CAC0" w14:textId="77777777" w:rsidR="0057050B" w:rsidRPr="00C325BF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</w:pPr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ISTp-DP:</w:t>
            </w:r>
          </w:p>
          <w:p w14:paraId="6B7D2AA6" w14:textId="77777777" w:rsidR="0057050B" w:rsidRPr="00C325BF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</w:pPr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DP-non-</w:t>
            </w:r>
            <w:proofErr w:type="spellStart"/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recipient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DA08BB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:</w:t>
            </w:r>
          </w:p>
          <w:p w14:paraId="368DD376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DP-recip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F6346C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</w:t>
            </w:r>
          </w:p>
          <w:p w14:paraId="75461C46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B7B22D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3B2EDB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ISTp-DP total </w:t>
            </w:r>
          </w:p>
          <w:p w14:paraId="18815E7A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vs </w:t>
            </w:r>
          </w:p>
          <w:p w14:paraId="36123CC5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B23239" w14:textId="77777777" w:rsidR="0057050B" w:rsidRPr="00C325BF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</w:pPr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 xml:space="preserve">ISTp-DP non-DP- </w:t>
            </w:r>
            <w:proofErr w:type="spellStart"/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recipients</w:t>
            </w:r>
            <w:proofErr w:type="spellEnd"/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 xml:space="preserve"> vs</w:t>
            </w:r>
          </w:p>
          <w:p w14:paraId="733D9AAF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DP-recipi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640DA8" w14:textId="77777777" w:rsidR="0057050B" w:rsidRPr="00C325BF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</w:pPr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ISTp-DP non-DP-</w:t>
            </w:r>
            <w:proofErr w:type="spellStart"/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>recipients</w:t>
            </w:r>
            <w:proofErr w:type="spellEnd"/>
            <w:r w:rsidRPr="00C325BF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fr-FR" w:eastAsia="en-GB"/>
              </w:rPr>
              <w:t xml:space="preserve"> vs</w:t>
            </w:r>
          </w:p>
          <w:p w14:paraId="226CB708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 a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B66EF2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 DP-recipients vs</w:t>
            </w:r>
          </w:p>
          <w:p w14:paraId="54CB06DD" w14:textId="77777777" w:rsidR="0057050B" w:rsidRPr="00E47A21" w:rsidRDefault="0057050B" w:rsidP="00790A8D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 arm</w:t>
            </w:r>
          </w:p>
        </w:tc>
      </w:tr>
      <w:tr w:rsidR="00AD0F96" w:rsidRPr="00E47A21" w14:paraId="54A92C77" w14:textId="77777777" w:rsidTr="00AD0F96">
        <w:trPr>
          <w:cantSplit/>
        </w:trPr>
        <w:tc>
          <w:tcPr>
            <w:tcW w:w="6237" w:type="dxa"/>
            <w:gridSpan w:val="6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8C6737" w14:textId="1F4D4F46" w:rsidR="00AD0F96" w:rsidRPr="00E47A21" w:rsidRDefault="00AD0F96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Maternal SAEs (cumulative risk [% at least 1 event]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60837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BA162CD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95806C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108AB87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AD0F96" w:rsidRPr="00E47A21" w14:paraId="123DC074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1BA393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45F3025" w14:textId="7E6E2E2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C6CB17" w14:textId="44E77F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lang w:val="en-US"/>
              </w:rPr>
              <w:t>12/220 (5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6A0E6A" w14:textId="4683F06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15/351 (4.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7E947" w14:textId="0769202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27/571 (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D0A6E" w14:textId="75A17E5B" w:rsidR="00AD0F96" w:rsidRPr="00E47A21" w:rsidRDefault="00AD0F96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9/569 (5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05FC4D" w14:textId="3DB936F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93 (0.56</w:t>
            </w:r>
            <w:r w:rsidR="00A1028C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, 1.55), 0.773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ACD462" w14:textId="5039F6F5" w:rsidR="00AD0F96" w:rsidRPr="00E47A21" w:rsidRDefault="00567A94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28 (0.61, 2.68), 0.518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5CBF92" w14:textId="5E53C01A" w:rsidR="00AD0F96" w:rsidRPr="00E47A21" w:rsidRDefault="00A867B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07 (0.56, 2.06), 0.839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E0334" w14:textId="354CBE44" w:rsidR="00AD0F96" w:rsidRPr="00E47A21" w:rsidRDefault="00803784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84 (0.46, 1.54), 0.5708</w:t>
            </w:r>
          </w:p>
        </w:tc>
      </w:tr>
      <w:tr w:rsidR="00AD0F96" w:rsidRPr="00E47A21" w14:paraId="43733992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0CDE75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6BF10D0" w14:textId="6F48844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F4BB07" w14:textId="6B985CF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lang w:val="en-US"/>
              </w:rPr>
              <w:t>12/230 (5.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B7CF9C" w14:textId="2DCE6C8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4/122 (3.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A48C3A" w14:textId="3DBAB1E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16/352 (4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A4973C" w14:textId="07FA4686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16/352 (4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4AD6E7" w14:textId="52FAD35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00 (0.51, 1.97), 1.0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232A5E" w14:textId="13A13B90" w:rsidR="00AD0F96" w:rsidRPr="00E47A21" w:rsidRDefault="00863173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59 (0.52, 4.83), 0.41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1D38CF" w14:textId="6EDD243F" w:rsidR="00AD0F96" w:rsidRPr="00E47A21" w:rsidRDefault="00EA4B2F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15 (0.55, 2.38), 0.71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191CD1" w14:textId="273E1AD2" w:rsidR="00AD0F96" w:rsidRPr="00E47A21" w:rsidRDefault="004F0E2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.72 (0.25, 2.12)</w:t>
            </w: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, 0.5519</w:t>
            </w:r>
          </w:p>
        </w:tc>
      </w:tr>
      <w:tr w:rsidR="00AD0F96" w:rsidRPr="00E47A21" w14:paraId="332438BD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745FF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99377D4" w14:textId="2493D71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68D0B7" w14:textId="7CCF683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lang w:val="en-US"/>
              </w:rPr>
              <w:t>24/450 (5.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1BC802" w14:textId="30BF2E7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19/473 (4.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D4D229" w14:textId="4395EEC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43/923 (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8F5C25" w14:textId="4582512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45/921 (4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CEA4A0" w14:textId="499CF4F0" w:rsidR="00AD0F96" w:rsidRPr="00E47A21" w:rsidRDefault="000A7260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95 (0.63, 1.43), 0.819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8E55E9" w14:textId="428EAFA0" w:rsidR="00AD0F96" w:rsidRPr="00E47A21" w:rsidRDefault="00625C89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33 (0.74, 2.39), 0.344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828B12" w14:textId="423E52F1" w:rsidR="00AD0F96" w:rsidRPr="00E47A21" w:rsidRDefault="00AB35AE" w:rsidP="00AB35A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1.09 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(0.67, 1.77), 0.72</w:t>
            </w: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E154F" w14:textId="33562AA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</w:t>
            </w:r>
            <w:r w:rsidR="005C0662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.82 (0.49, 1.39), 0.4644</w:t>
            </w:r>
          </w:p>
        </w:tc>
      </w:tr>
      <w:tr w:rsidR="00AD0F96" w:rsidRPr="00E47A21" w14:paraId="3C80B3B3" w14:textId="77777777" w:rsidTr="00AD0F96">
        <w:trPr>
          <w:cantSplit/>
        </w:trPr>
        <w:tc>
          <w:tcPr>
            <w:tcW w:w="2835" w:type="dxa"/>
            <w:gridSpan w:val="3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A1779D" w14:textId="7553EEF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Maternal death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68A6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A8F02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12EF3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B7047B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D7CAB9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2CFDE2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8B5D2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AD0F96" w:rsidRPr="00E47A21" w14:paraId="27CCB0C8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AA56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C285647" w14:textId="279C4C6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82D747" w14:textId="454A7212" w:rsidR="00AD0F96" w:rsidRPr="00E47A21" w:rsidRDefault="00A867B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/220</w:t>
            </w:r>
            <w:r w:rsidR="00567A9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89B7CD" w14:textId="4A5F63D0" w:rsidR="00AD0F96" w:rsidRPr="00E47A21" w:rsidRDefault="00CD02E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/351</w:t>
            </w:r>
            <w:r w:rsidR="00567A9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5D1AB9" w14:textId="5AF03A4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571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D71095" w14:textId="13F0DA6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/569 (0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A41B1E" w14:textId="71F296ED" w:rsidR="00AD0F96" w:rsidRPr="00E47A21" w:rsidRDefault="00A1028C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7B11276" w14:textId="2250CF16" w:rsidR="00AD0F96" w:rsidRPr="00E47A21" w:rsidRDefault="00E26715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F1DF40F" w14:textId="2C9F1C76" w:rsidR="00AD0F96" w:rsidRPr="00E47A21" w:rsidRDefault="00A867B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B28D052" w14:textId="2138B988" w:rsidR="00AD0F96" w:rsidRPr="00E47A21" w:rsidRDefault="00803784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AD0F96" w:rsidRPr="00E47A21" w14:paraId="1B796FC8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6BE1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1D6BB71" w14:textId="707B98D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E19E1E" w14:textId="5EDCEE07" w:rsidR="00AD0F96" w:rsidRPr="00E47A21" w:rsidRDefault="00732807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0/230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7BA3FD" w14:textId="6394CF2D" w:rsidR="00AD0F96" w:rsidRPr="00E47A21" w:rsidRDefault="00732807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0/122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4F0F81" w14:textId="038C739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352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12A599" w14:textId="69135E3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/352 (0.3)</w:t>
            </w:r>
          </w:p>
        </w:tc>
        <w:tc>
          <w:tcPr>
            <w:tcW w:w="1701" w:type="dxa"/>
            <w:shd w:val="clear" w:color="auto" w:fill="auto"/>
          </w:tcPr>
          <w:p w14:paraId="0367C157" w14:textId="0554FBA2" w:rsidR="00AD0F96" w:rsidRPr="00E47A21" w:rsidRDefault="006B4E5D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E70E984" w14:textId="29E8DCB9" w:rsidR="00AD0F96" w:rsidRPr="00E47A21" w:rsidRDefault="00732807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0CBB4EAA" w14:textId="71AE5B0C" w:rsidR="00AD0F96" w:rsidRPr="00E47A21" w:rsidRDefault="00EA4B2F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8C57DD8" w14:textId="19B4210C" w:rsidR="00AD0F96" w:rsidRPr="00E47A21" w:rsidRDefault="004F0E2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AD0F96" w:rsidRPr="00E47A21" w14:paraId="3FC8DA0E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C21AD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D8D1D2C" w14:textId="7315A57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A5041E" w14:textId="18336395" w:rsidR="00AD0F96" w:rsidRPr="00E47A21" w:rsidRDefault="00E703A4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/450</w:t>
            </w:r>
            <w:r w:rsidR="00567A9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9BB24A" w14:textId="796DF9EC" w:rsidR="00AD0F96" w:rsidRPr="00E47A21" w:rsidRDefault="00E703A4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/473</w:t>
            </w:r>
            <w:r w:rsidR="00567A9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="00567A9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138DFB" w14:textId="56D99C2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923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AD2DE" w14:textId="5C74B6F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921 (0.2)</w:t>
            </w:r>
          </w:p>
        </w:tc>
        <w:tc>
          <w:tcPr>
            <w:tcW w:w="1701" w:type="dxa"/>
            <w:shd w:val="clear" w:color="auto" w:fill="auto"/>
          </w:tcPr>
          <w:p w14:paraId="22B84BB8" w14:textId="72F5E1CC" w:rsidR="00AD0F96" w:rsidRPr="00E47A21" w:rsidRDefault="000A7260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33D86BF" w14:textId="196F5FC9" w:rsidR="00AD0F96" w:rsidRPr="00E47A21" w:rsidRDefault="00625C89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A670A01" w14:textId="7364125E" w:rsidR="00AD0F96" w:rsidRPr="00E47A21" w:rsidRDefault="00AB35AE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DF7A02F" w14:textId="2C96C40E" w:rsidR="00AD0F96" w:rsidRPr="00E47A21" w:rsidRDefault="005C0662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AD0F96" w:rsidRPr="00E47A21" w14:paraId="0EA1CB01" w14:textId="77777777" w:rsidTr="00AD0F96">
        <w:trPr>
          <w:cantSplit/>
        </w:trPr>
        <w:tc>
          <w:tcPr>
            <w:tcW w:w="2835" w:type="dxa"/>
            <w:gridSpan w:val="3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6220A8" w14:textId="661C897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Congenital malformation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8B9125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4BF030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74A40A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9FDB2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DA74AC0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EB6A9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364D73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AD0F96" w:rsidRPr="00E47A21" w14:paraId="02C7484B" w14:textId="77777777" w:rsidTr="00C749B8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F58D4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A3A95B2" w14:textId="7DFA6A9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D9584" w14:textId="1E39457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/195 (1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ADF092" w14:textId="605647D2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/333 (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9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F3088E" w14:textId="6231D69A" w:rsidR="00AD0F96" w:rsidRPr="00E47A21" w:rsidRDefault="005D3D7E" w:rsidP="005D3D7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/528 (1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9BD846" w14:textId="5B038A00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/529 (1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C4C11C" w14:textId="4FA725AC" w:rsidR="00AD0F96" w:rsidRPr="00E47A21" w:rsidRDefault="005D3D7E" w:rsidP="005D3D7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0.89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(0.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29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, 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2.54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, 0.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78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31142D" w14:textId="46F6D78C" w:rsidR="00AD0F96" w:rsidRPr="00E47A21" w:rsidRDefault="005F09E7" w:rsidP="005F09E7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71</w:t>
            </w:r>
            <w:r w:rsidR="00E26715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5</w:t>
            </w:r>
            <w:r w:rsidR="00E26715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="00E26715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.38), 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504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E00DB7" w14:textId="4CF2B45D" w:rsidR="00AD0F96" w:rsidRPr="00E47A21" w:rsidRDefault="0054299D" w:rsidP="0054299D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16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0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4.45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), 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82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7AF9A0" w14:textId="3BD83C18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68</w:t>
            </w:r>
            <w:r w:rsidR="0080378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8</w:t>
            </w:r>
            <w:r w:rsidR="0080378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2.61</w:t>
            </w:r>
            <w:r w:rsidR="0080378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), 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5729</w:t>
            </w:r>
          </w:p>
        </w:tc>
      </w:tr>
      <w:tr w:rsidR="00AD0F96" w:rsidRPr="00E47A21" w14:paraId="43C52605" w14:textId="77777777" w:rsidTr="00C749B8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2D1E91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7FA78CC" w14:textId="16B7120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F8E59B" w14:textId="01DF2D9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/217 (1.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8D2754" w14:textId="067E14A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/117 (0.9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2A87F3" w14:textId="4D163C2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/334 (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E453A" w14:textId="464BA36C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/330 (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294A4" w14:textId="7C0FEE34" w:rsidR="00AD0F96" w:rsidRPr="00E47A21" w:rsidRDefault="005D3D7E" w:rsidP="005D3D7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1.98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(0.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36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, 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10.72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), 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0.420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2D37DD" w14:textId="0A322EBD" w:rsidR="00AD0F96" w:rsidRPr="00E47A21" w:rsidRDefault="001751F9" w:rsidP="004B66E4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62 (0.17, 15.38), 0.</w:t>
            </w:r>
            <w:r w:rsidR="004B66E4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67</w:t>
            </w:r>
            <w:r w:rsidR="004B66E4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C4DC80" w14:textId="49369E5E" w:rsidR="00AD0F96" w:rsidRPr="00E47A21" w:rsidRDefault="0054299D" w:rsidP="0054299D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2.28</w:t>
            </w:r>
            <w:r w:rsidR="00EA4B2F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</w:t>
            </w: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8</w:t>
            </w:r>
            <w:r w:rsidR="00EA4B2F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3.54</w:t>
            </w:r>
            <w:r w:rsidR="00EA4B2F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), 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35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BCB5B" w14:textId="13C23945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41</w:t>
            </w:r>
            <w:r w:rsidR="004F0E2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13</w:t>
            </w:r>
            <w:r w:rsidR="004F0E2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5.41</w:t>
            </w:r>
            <w:r w:rsidR="004F0E2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)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7772</w:t>
            </w:r>
          </w:p>
        </w:tc>
      </w:tr>
      <w:tr w:rsidR="00AD0F96" w:rsidRPr="00E47A21" w14:paraId="103F52C0" w14:textId="77777777" w:rsidTr="00C749B8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505DF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F329A64" w14:textId="36165A0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599BF6" w14:textId="387F9FE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6/412 (1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C0F798" w14:textId="1B9BD007" w:rsidR="00AD0F96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4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/450 (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9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E76A24" w14:textId="605E56E2" w:rsidR="00AD0F96" w:rsidRPr="00E47A21" w:rsidRDefault="005D3D7E" w:rsidP="005D3D7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/862 (1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DFE4D0" w14:textId="5A889C1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9/859 (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59AB18" w14:textId="4F55AC83" w:rsidR="00AD0F96" w:rsidRPr="00E47A21" w:rsidRDefault="00A210F0" w:rsidP="005D3D7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1.11</w:t>
            </w:r>
            <w:r w:rsidR="005D3D7E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(0.</w:t>
            </w:r>
            <w:r w:rsidR="005D3D7E">
              <w:rPr>
                <w:rFonts w:ascii="Calibri" w:hAnsi="Calibri"/>
                <w:color w:val="000000"/>
                <w:sz w:val="16"/>
                <w:lang w:val="en-US"/>
              </w:rPr>
              <w:t>45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, </w:t>
            </w:r>
            <w:r w:rsidR="005D3D7E">
              <w:rPr>
                <w:rFonts w:ascii="Calibri" w:hAnsi="Calibri"/>
                <w:color w:val="000000"/>
                <w:sz w:val="16"/>
                <w:lang w:val="en-US"/>
              </w:rPr>
              <w:t>2.71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, 0.</w:t>
            </w:r>
            <w:r w:rsidR="005D3D7E">
              <w:rPr>
                <w:rFonts w:ascii="Calibri" w:hAnsi="Calibri"/>
                <w:color w:val="000000"/>
                <w:sz w:val="16"/>
                <w:lang w:val="en-US"/>
              </w:rPr>
              <w:t>82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05A604" w14:textId="70606A18" w:rsidR="00AD0F96" w:rsidRPr="00E47A21" w:rsidRDefault="005F09E7" w:rsidP="005F09E7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64</w:t>
            </w:r>
            <w:r w:rsidR="006E1CE0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47</w:t>
            </w:r>
            <w:r w:rsidR="006E1CE0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="006E1CE0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.76), 0.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43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BEA951" w14:textId="1E7DE77D" w:rsidR="00AD0F96" w:rsidRPr="00E47A21" w:rsidRDefault="00AB35AE" w:rsidP="0074122E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1.39 (0.50, 3.88), 0.</w:t>
            </w:r>
            <w:r w:rsidR="0074122E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52</w:t>
            </w:r>
            <w:r w:rsidR="0074122E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72554D" w14:textId="3DD3112E" w:rsidR="00E70E6F" w:rsidRPr="00E47A21" w:rsidRDefault="00C26F30" w:rsidP="00C26F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85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26</w:t>
            </w:r>
            <w:r w:rsidR="00E70E6F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2.74</w:t>
            </w:r>
            <w:r w:rsidR="00E70E6F"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 xml:space="preserve">), </w:t>
            </w:r>
            <w:r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0.7831</w:t>
            </w:r>
          </w:p>
        </w:tc>
      </w:tr>
      <w:tr w:rsidR="00AD0F96" w:rsidRPr="00E47A21" w14:paraId="3F982B82" w14:textId="77777777" w:rsidTr="0036117A">
        <w:trPr>
          <w:cantSplit/>
        </w:trPr>
        <w:tc>
          <w:tcPr>
            <w:tcW w:w="1558" w:type="dxa"/>
            <w:gridSpan w:val="2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565941" w14:textId="6C2B49A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Foetal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 xml:space="preserve"> Loss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AAF3B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54C344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D3F75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C4DD8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73A031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1D56651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2C32E8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DDE49D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AD0F96" w:rsidRPr="00E47A21" w14:paraId="2B66620F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C9F73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BC6B" w14:textId="05C6EEC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D21AA0" w14:textId="445B0E0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7/201 (3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547073" w14:textId="7DCBA45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338 (2.4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ABD39" w14:textId="695F75D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5/539 (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A1E8D" w14:textId="2226AA4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533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30854" w14:textId="2755D0E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lang w:val="en-US"/>
              </w:rPr>
              <w:t>2.47 (0.97,</w:t>
            </w:r>
            <w:r w:rsidR="00707FF1" w:rsidRPr="00E47A21">
              <w:rPr>
                <w:color w:val="000000"/>
                <w:sz w:val="16"/>
                <w:lang w:val="en-US"/>
              </w:rPr>
              <w:t xml:space="preserve"> 6.32), 0.058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8330CA" w14:textId="04DA3052" w:rsidR="00AD0F96" w:rsidRPr="00E47A21" w:rsidRDefault="00760734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7 (0.54, 4.00) 0.44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F3B104" w14:textId="7EBAEB86" w:rsidR="00AD0F96" w:rsidRPr="00E47A21" w:rsidRDefault="00A748A8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.09 (1.05, 9.09), 0.04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DAB534" w14:textId="3D648E1F" w:rsidR="00AD0F96" w:rsidRPr="00E47A21" w:rsidRDefault="00803784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10 (0.74, 6.01), 0.1653</w:t>
            </w:r>
          </w:p>
        </w:tc>
      </w:tr>
      <w:tr w:rsidR="00AD0F96" w:rsidRPr="00E47A21" w14:paraId="0C3976A9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CCAEF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370D" w14:textId="099E777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2CF652" w14:textId="43D4E846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220 (2.7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F2605D" w14:textId="718F3B8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118 (1.7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678896" w14:textId="3B7A074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8/338 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EF89D4" w14:textId="7DC99B2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5/333 (1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8771B7" w14:textId="78FCB9E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lang w:val="en-US"/>
              </w:rPr>
              <w:t>1.5</w:t>
            </w:r>
            <w:r w:rsidR="00EF7A74" w:rsidRPr="00E47A21">
              <w:rPr>
                <w:color w:val="000000"/>
                <w:sz w:val="16"/>
                <w:lang w:val="en-US"/>
              </w:rPr>
              <w:t>8 (0.52, 4.77), 0.420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22794E" w14:textId="05EB1E4D" w:rsidR="00AD0F96" w:rsidRPr="00E47A21" w:rsidRDefault="001751F9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61 (0.33, 7.85) 0.556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94A10A" w14:textId="59EAE0F9" w:rsidR="00AD0F96" w:rsidRPr="00E47A21" w:rsidRDefault="00EA4B2F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82 (0.56, 5.88), 0.3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F2F8A4" w14:textId="588E19C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3 (0.22, 5.74), 0.8839</w:t>
            </w:r>
          </w:p>
        </w:tc>
      </w:tr>
      <w:tr w:rsidR="00AD0F96" w:rsidRPr="00E47A21" w14:paraId="59B659D3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89E50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D06D" w14:textId="01E8871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FFB6BE" w14:textId="2413A6E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3/421 (3.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128C5D" w14:textId="4247C85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0/456 (2.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9F90A6" w14:textId="6405D53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  <w:t>23/877 (2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CE101" w14:textId="41EA1EB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1/866 (1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D0E61E" w14:textId="7DADA03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2.06 (1.01, 4.21), 0.04</w:t>
            </w:r>
            <w:r w:rsidR="000A7260" w:rsidRPr="00E47A21">
              <w:rPr>
                <w:sz w:val="16"/>
                <w:lang w:val="en-US"/>
              </w:rPr>
              <w:t>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18BF07" w14:textId="178EA950" w:rsidR="00AD0F96" w:rsidRPr="00E47A21" w:rsidRDefault="006E1CE0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1 (0.62, 3.18), 0.40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6536DF" w14:textId="10DA430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43 (1.10, 5.38)</w:t>
            </w:r>
            <w:r w:rsidR="00AB35A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, 0.02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F70639" w14:textId="2418F02D" w:rsidR="00AD0F96" w:rsidRPr="00E47A21" w:rsidRDefault="00E70E6F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73 (0.74, 4.03), 0.2073</w:t>
            </w:r>
          </w:p>
        </w:tc>
      </w:tr>
      <w:tr w:rsidR="00AD0F96" w:rsidRPr="00E47A21" w14:paraId="60611329" w14:textId="77777777" w:rsidTr="0036117A">
        <w:trPr>
          <w:cantSplit/>
        </w:trPr>
        <w:tc>
          <w:tcPr>
            <w:tcW w:w="1558" w:type="dxa"/>
            <w:gridSpan w:val="2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E6AF8B" w14:textId="3E5A8138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Miscarriag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1417881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E95C3D" w14:textId="290D60A6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8443A4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2395E4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39FEDA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sz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5F2E5C8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661BC6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4446E9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718F4CA7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2906C8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D5F0" w14:textId="2011D751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1D2344" w14:textId="65CCFB8E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3/201 (1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DEC1B1" w14:textId="1066EEBD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2/338 (0.6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B982EA" w14:textId="7FCEA31C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5/539 (0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FF5CB" w14:textId="7FE8B5D0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/533 (0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E53BB8" w14:textId="05D441EA" w:rsidR="00AD0F96" w:rsidRPr="00E47A21" w:rsidRDefault="00707FF1" w:rsidP="00AD0F96">
            <w:pPr>
              <w:keepNext/>
              <w:adjustRightInd w:val="0"/>
              <w:spacing w:before="60" w:after="60" w:line="257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.47 (0.48, 12.69), 0.268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30ECEA" w14:textId="5B5C33B0" w:rsidR="00AD0F96" w:rsidRPr="00E47A21" w:rsidRDefault="00760734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52 (0.43, 14.97), 0.308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FDBC81" w14:textId="34B173BF" w:rsidR="00AD0F96" w:rsidRPr="00E47A21" w:rsidRDefault="00A748A8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.98 (0.67, 23.63), 0.1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355F21" w14:textId="3785E917" w:rsidR="00AD0F96" w:rsidRPr="00E47A21" w:rsidRDefault="00564CC1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8 (0.22, 11.14), 0.6480</w:t>
            </w:r>
          </w:p>
        </w:tc>
      </w:tr>
      <w:tr w:rsidR="00AD0F96" w:rsidRPr="00E47A21" w14:paraId="6D543ABD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F8E2FA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86AF" w14:textId="4932A7F0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C3B6B3" w14:textId="3297E1F0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2/220 (0.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44C3AD" w14:textId="74D32CB6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0/118 (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1384BC" w14:textId="6703A592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2/338 (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805AD" w14:textId="4EE727F3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/333 (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5E8E79" w14:textId="56281CF9" w:rsidR="00AD0F96" w:rsidRPr="00E47A21" w:rsidRDefault="00EF7A74" w:rsidP="00AD0F96">
            <w:pPr>
              <w:keepNext/>
              <w:adjustRightInd w:val="0"/>
              <w:spacing w:before="60" w:after="60" w:line="257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97 (0.18, 21.63), 0.579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8C7C84" w14:textId="7C275BD7" w:rsidR="00AD0F96" w:rsidRPr="00E47A21" w:rsidRDefault="00BC604E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5891B582" w14:textId="7A9D6211" w:rsidR="00A56E08" w:rsidRPr="00E47A21" w:rsidRDefault="00A56E08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.03 (0.28, 33.18), 0.36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D293F" w14:textId="6C38367C" w:rsidR="00AD0F96" w:rsidRPr="00E47A21" w:rsidRDefault="003C27FE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AD0F96" w:rsidRPr="00E47A21" w14:paraId="0B9F255A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5E513B" w14:textId="7777777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25EA" w14:textId="6D83C530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3E67E9" w14:textId="2E96F71F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5/421 (1.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2530AF" w14:textId="5ACCCD41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2/456 (0.4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C977A7" w14:textId="405B675C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7/877 (0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FFF7B" w14:textId="45D5DA37" w:rsidR="00AD0F96" w:rsidRPr="00E47A21" w:rsidRDefault="00AD0F96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3/866 (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F90C44" w14:textId="7078756A" w:rsidR="00AD0F96" w:rsidRPr="00E47A21" w:rsidRDefault="003B75B0" w:rsidP="00AD0F96">
            <w:pPr>
              <w:keepNext/>
              <w:adjustRightInd w:val="0"/>
              <w:spacing w:before="60" w:after="60" w:line="257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.30 (0.60, 8.88), 0.22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586CD6" w14:textId="21F3AD16" w:rsidR="00AD0F96" w:rsidRPr="00E47A21" w:rsidRDefault="00746E8F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71 (0.53, 13.88), 0.23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54294E" w14:textId="5AEF2238" w:rsidR="00AD0F96" w:rsidRPr="00E47A21" w:rsidRDefault="00AD3C41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.43 (0.82, 14.28), 0.09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C16DD5" w14:textId="29C333E8" w:rsidR="00AD0F96" w:rsidRPr="00E47A21" w:rsidRDefault="00E70E6F" w:rsidP="00AD0F96">
            <w:pPr>
              <w:keepNext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27 (0.21, 7.55), 0.7957</w:t>
            </w:r>
          </w:p>
        </w:tc>
      </w:tr>
      <w:tr w:rsidR="00AD0F96" w:rsidRPr="00E47A21" w14:paraId="03E8E1A4" w14:textId="77777777" w:rsidTr="0036117A">
        <w:trPr>
          <w:cantSplit/>
        </w:trPr>
        <w:tc>
          <w:tcPr>
            <w:tcW w:w="1558" w:type="dxa"/>
            <w:gridSpan w:val="2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A92FBC" w14:textId="18AFDE9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Stillbirth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C172A23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98F9F7" w14:textId="044F2A5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BA5B2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490DD7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A4BD03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sz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F3CFA5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7719F3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F5FC9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11A1D8B0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0BE323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BF22" w14:textId="733390A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5265AD" w14:textId="23F3486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4/198 (2.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136E18" w14:textId="4FADB3A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6/336 (1.8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737D29" w14:textId="5B640CF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10/534 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5840E" w14:textId="7E64A0E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4/531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F7F815" w14:textId="1FBD9DD4" w:rsidR="00AD0F96" w:rsidRPr="00E47A21" w:rsidRDefault="00170F4B" w:rsidP="00AD0F96">
            <w:pPr>
              <w:adjustRightInd w:val="0"/>
              <w:spacing w:before="60" w:after="60" w:line="256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.49 (0.78, 7.88), 0.12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F52628" w14:textId="25F997CF" w:rsidR="00AD0F96" w:rsidRPr="00E47A21" w:rsidRDefault="00760734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3 (0.32, 3.96), 0.84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C58EEB" w14:textId="793D5E0F" w:rsidR="00AD0F96" w:rsidRPr="00E47A21" w:rsidRDefault="008B65DE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68 (0.68, 10.62), 0.16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08A4AA" w14:textId="262C0B74" w:rsidR="00AD0F96" w:rsidRPr="00E47A21" w:rsidRDefault="00564CC1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37 (0.67, 8.34), 0.1786</w:t>
            </w:r>
          </w:p>
        </w:tc>
      </w:tr>
      <w:tr w:rsidR="00AD0F96" w:rsidRPr="00E47A21" w14:paraId="7E2F1DC2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02A3F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08C3" w14:textId="2CAFCFA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0EF13D" w14:textId="10ADD66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4/218 (1.8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49872E" w14:textId="123D578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2/118 (1.7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D3B745" w14:textId="7677E8F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6/336 (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2A9774" w14:textId="287DD08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4/332 (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00F843" w14:textId="17FBEDA6" w:rsidR="00AD0F96" w:rsidRPr="00E47A21" w:rsidRDefault="00EF7A74" w:rsidP="00AD0F96">
            <w:pPr>
              <w:adjustRightInd w:val="0"/>
              <w:spacing w:before="60" w:after="60" w:line="256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48 (0.42, 5.20), 0.539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40E1E2" w14:textId="1B6D7B98" w:rsidR="00AD0F96" w:rsidRPr="00E47A21" w:rsidRDefault="00BC604E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08 (0.20, 5.82), 0.92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2666C7" w14:textId="513922A5" w:rsidR="00AD0F96" w:rsidRPr="00E47A21" w:rsidRDefault="00A56E08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2 (0.38, 6.03), 0.548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1CBAB" w14:textId="67E76D68" w:rsidR="00AD0F96" w:rsidRPr="00E47A21" w:rsidRDefault="003C27FE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1 (0.26, 7.58), 0.6913</w:t>
            </w:r>
          </w:p>
        </w:tc>
      </w:tr>
      <w:tr w:rsidR="00AD0F96" w:rsidRPr="00E47A21" w14:paraId="534C3D4A" w14:textId="77777777" w:rsidTr="0036117A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9595F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BDCA" w14:textId="067F721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28AEBE" w14:textId="793D4D06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lang w:val="en-US"/>
              </w:rPr>
              <w:t>8/416 (1.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C4B059" w14:textId="66E191E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8/454 (1.8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AE33F4" w14:textId="2D69C94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sz w:val="16"/>
                <w:szCs w:val="16"/>
                <w:lang w:val="en-US"/>
              </w:rPr>
              <w:t>16/870 (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BE785" w14:textId="3BF6A8F6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8/863 (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BD7E8E" w14:textId="42E85450" w:rsidR="00AD0F96" w:rsidRPr="00E47A21" w:rsidRDefault="003B75B0" w:rsidP="00AD0F96">
            <w:pPr>
              <w:adjustRightInd w:val="0"/>
              <w:spacing w:before="60" w:after="60" w:line="256" w:lineRule="auto"/>
              <w:rPr>
                <w:sz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98 (0.85, 4.61), 0.111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ACF1FD" w14:textId="498AE97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09 (0.41, 2.88), 0.85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CC6DAC" w14:textId="6CCEE73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07 (0.7</w:t>
            </w:r>
            <w:r w:rsidR="00AD3C4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, 5.49), 0.14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83593" w14:textId="7CB1167D" w:rsidR="00AD0F96" w:rsidRPr="00E47A21" w:rsidRDefault="00E70E6F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90 (0.72, 5.03), 0.1959</w:t>
            </w:r>
          </w:p>
        </w:tc>
      </w:tr>
      <w:tr w:rsidR="00AD0F96" w:rsidRPr="00E47A21" w14:paraId="0448C6B1" w14:textId="77777777" w:rsidTr="00790A8D">
        <w:trPr>
          <w:cantSplit/>
        </w:trPr>
        <w:tc>
          <w:tcPr>
            <w:tcW w:w="7938" w:type="dxa"/>
            <w:gridSpan w:val="7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A0D86F" w14:textId="71D9841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Infant SAEs (cumulative risk [% at least 1 event]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9BF09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568C723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AC691A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304D402D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FB294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4C61" w14:textId="3521D6D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B5DF915" w14:textId="7A5ED1BD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8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/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220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(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3.6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F297E49" w14:textId="7E1261E1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21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/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351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(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6.0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DE8053" w14:textId="4D1BA40D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9</w:t>
            </w:r>
            <w:r w:rsidR="00AD0F96" w:rsidRPr="00E47A21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571</w:t>
            </w:r>
            <w:r w:rsidRPr="00E47A21">
              <w:rPr>
                <w:sz w:val="16"/>
                <w:szCs w:val="16"/>
                <w:lang w:val="en-US"/>
              </w:rPr>
              <w:t xml:space="preserve"> </w:t>
            </w:r>
            <w:r w:rsidR="00AD0F96" w:rsidRPr="00E47A2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5.1</w:t>
            </w:r>
            <w:r w:rsidR="00AD0F96"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EDC6C5" w14:textId="7D7A065F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  <w:r w:rsidR="00AD0F96" w:rsidRPr="00E47A21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539</w:t>
            </w:r>
            <w:r w:rsidRPr="00E47A21">
              <w:rPr>
                <w:sz w:val="16"/>
                <w:szCs w:val="16"/>
                <w:lang w:val="en-US"/>
              </w:rPr>
              <w:t xml:space="preserve"> </w:t>
            </w:r>
            <w:r w:rsidR="00AD0F96" w:rsidRPr="00E47A2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5.6</w:t>
            </w:r>
            <w:r w:rsidR="00AD0F96"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EF4C82" w14:textId="3D6A2FC9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96</w:t>
            </w:r>
            <w:r w:rsidR="00170F4B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59</w:t>
            </w:r>
            <w:r w:rsidR="00170F4B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58</w:t>
            </w:r>
            <w:r w:rsidR="00170F4B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8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56E201" w14:textId="10A39EF5" w:rsidR="00AD0F96" w:rsidRPr="00E47A21" w:rsidRDefault="004E08F4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61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27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, 1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21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2924D7" w14:textId="4CA4D879" w:rsidR="00AD0F96" w:rsidRPr="00E47A21" w:rsidRDefault="005C1154" w:rsidP="005C1154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69</w:t>
            </w:r>
            <w:r w:rsidR="008B65D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2</w:t>
            </w:r>
            <w:r w:rsidR="008B65D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48</w:t>
            </w:r>
            <w:r w:rsidR="008B65D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3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773C33" w14:textId="3E71152E" w:rsidR="00AD0F96" w:rsidRPr="00E47A21" w:rsidRDefault="00AD0F96" w:rsidP="00756652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</w:t>
            </w:r>
            <w:r w:rsidR="00756652">
              <w:rPr>
                <w:rFonts w:cs="Arial"/>
                <w:color w:val="000000"/>
                <w:sz w:val="16"/>
                <w:szCs w:val="16"/>
                <w:lang w:val="en-US"/>
              </w:rPr>
              <w:t>13</w:t>
            </w:r>
            <w:r w:rsidR="00756652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</w:t>
            </w:r>
            <w:r w:rsidR="00756652">
              <w:rPr>
                <w:rFonts w:cs="Arial"/>
                <w:color w:val="000000"/>
                <w:sz w:val="16"/>
                <w:szCs w:val="16"/>
                <w:lang w:val="en-US"/>
              </w:rPr>
              <w:t>66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756652">
              <w:rPr>
                <w:rFonts w:cs="Arial"/>
                <w:color w:val="000000"/>
                <w:sz w:val="16"/>
                <w:szCs w:val="16"/>
                <w:lang w:val="en-US"/>
              </w:rPr>
              <w:t>1.95</w:t>
            </w:r>
            <w:r w:rsidR="00564CC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), </w:t>
            </w:r>
            <w:r w:rsidR="00756652">
              <w:rPr>
                <w:rFonts w:cs="Arial"/>
                <w:color w:val="000000"/>
                <w:sz w:val="16"/>
                <w:szCs w:val="16"/>
                <w:lang w:val="en-US"/>
              </w:rPr>
              <w:t>0.6473</w:t>
            </w:r>
          </w:p>
        </w:tc>
      </w:tr>
      <w:tr w:rsidR="00AD0F96" w:rsidRPr="00E47A21" w14:paraId="46F8FF9A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A3DB6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158D" w14:textId="19DD298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CB883DD" w14:textId="0E9B6C96" w:rsidR="00AD0F96" w:rsidRPr="00E47A21" w:rsidRDefault="00AD0F96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6/</w:t>
            </w:r>
            <w:r w:rsidR="00C325BF">
              <w:rPr>
                <w:rFonts w:ascii="Calibri" w:hAnsi="Calibri"/>
                <w:color w:val="000000"/>
                <w:sz w:val="16"/>
                <w:lang w:val="en-US"/>
              </w:rPr>
              <w:t>224</w:t>
            </w:r>
            <w:r w:rsidR="00C325BF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(2.</w:t>
            </w:r>
            <w:r w:rsidR="00C325BF">
              <w:rPr>
                <w:rFonts w:ascii="Calibri" w:hAnsi="Calibri"/>
                <w:color w:val="000000"/>
                <w:sz w:val="16"/>
                <w:lang w:val="en-US"/>
              </w:rPr>
              <w:t>7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DA76D41" w14:textId="7BE0CFF3" w:rsidR="00AD0F96" w:rsidRPr="00E47A21" w:rsidRDefault="00AD0F96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4/</w:t>
            </w:r>
            <w:r w:rsidR="00C325BF">
              <w:rPr>
                <w:rFonts w:ascii="Calibri" w:hAnsi="Calibri"/>
                <w:color w:val="000000"/>
                <w:sz w:val="16"/>
                <w:lang w:val="en-US"/>
              </w:rPr>
              <w:t>122</w:t>
            </w:r>
            <w:r w:rsidR="00C325BF"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(</w:t>
            </w:r>
            <w:r w:rsidR="00C325BF">
              <w:rPr>
                <w:rFonts w:ascii="Calibri" w:hAnsi="Calibri"/>
                <w:color w:val="000000"/>
                <w:sz w:val="16"/>
                <w:lang w:val="en-US"/>
              </w:rPr>
              <w:t>3.3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74AC0" w14:textId="7F46C7E0" w:rsidR="00AD0F96" w:rsidRPr="00E47A21" w:rsidRDefault="00AD0F96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0/</w:t>
            </w:r>
            <w:r w:rsidR="00C325BF">
              <w:rPr>
                <w:sz w:val="16"/>
                <w:szCs w:val="16"/>
                <w:lang w:val="en-US"/>
              </w:rPr>
              <w:t>352</w:t>
            </w:r>
            <w:r w:rsidR="00C325BF" w:rsidRPr="00E47A21">
              <w:rPr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sz w:val="16"/>
                <w:szCs w:val="16"/>
                <w:lang w:val="en-US"/>
              </w:rPr>
              <w:t>(</w:t>
            </w:r>
            <w:r w:rsidR="00C325BF">
              <w:rPr>
                <w:sz w:val="16"/>
                <w:szCs w:val="16"/>
                <w:lang w:val="en-US"/>
              </w:rPr>
              <w:t>2.8</w:t>
            </w:r>
            <w:r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9B9691" w14:textId="04A70F83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="00AD0F96" w:rsidRPr="00E47A21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352</w:t>
            </w:r>
            <w:r w:rsidRPr="00E47A21">
              <w:rPr>
                <w:sz w:val="16"/>
                <w:szCs w:val="16"/>
                <w:lang w:val="en-US"/>
              </w:rPr>
              <w:t xml:space="preserve"> </w:t>
            </w:r>
            <w:r w:rsidR="00AD0F96" w:rsidRPr="00E47A2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2.3</w:t>
            </w:r>
            <w:r w:rsidR="00AD0F96"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EC2B52" w14:textId="734C0C69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25</w:t>
            </w:r>
            <w:r w:rsidR="00C31DC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50</w:t>
            </w:r>
            <w:r w:rsidR="00C31DC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13</w:t>
            </w:r>
            <w:r w:rsidR="00C31DC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3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4698D2" w14:textId="3DBEF229" w:rsidR="00AD0F96" w:rsidRPr="00E47A21" w:rsidRDefault="00A72955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23, 2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77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718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617454" w14:textId="4375798D" w:rsidR="00AD0F96" w:rsidRPr="00E47A21" w:rsidRDefault="005C1154" w:rsidP="005C1154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15</w:t>
            </w:r>
            <w:r w:rsidR="00B743F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0</w:t>
            </w:r>
            <w:r w:rsidR="00B743F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26</w:t>
            </w:r>
            <w:r w:rsidR="00B743F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 w:rsidRPr="00E47A21" w:rsidDel="005C1154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9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B86B4C" w14:textId="07B4CC6B" w:rsidR="00AD0F96" w:rsidRPr="00E47A21" w:rsidRDefault="00756652" w:rsidP="00756652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44</w:t>
            </w:r>
            <w:r w:rsidR="003C27F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44</w:t>
            </w:r>
            <w:r w:rsidR="003C27F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.71</w:t>
            </w:r>
            <w:r w:rsidR="003C27FE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)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5422</w:t>
            </w:r>
          </w:p>
        </w:tc>
      </w:tr>
      <w:tr w:rsidR="00AD0F96" w:rsidRPr="00E47A21" w14:paraId="1D929DC6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728B3D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8A44" w14:textId="540D038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84903C8" w14:textId="5F3E1FCE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14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/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450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(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3.1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422E885" w14:textId="079285E0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lang w:val="en-US"/>
              </w:rPr>
              <w:t>25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/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473</w:t>
            </w:r>
            <w:r w:rsidRPr="00E47A21">
              <w:rPr>
                <w:rFonts w:ascii="Calibri" w:hAnsi="Calibri"/>
                <w:color w:val="000000"/>
                <w:sz w:val="16"/>
                <w:lang w:val="en-US"/>
              </w:rPr>
              <w:t xml:space="preserve"> 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(</w:t>
            </w:r>
            <w:r>
              <w:rPr>
                <w:rFonts w:ascii="Calibri" w:hAnsi="Calibri"/>
                <w:color w:val="000000"/>
                <w:sz w:val="16"/>
                <w:lang w:val="en-US"/>
              </w:rPr>
              <w:t>5.3</w:t>
            </w:r>
            <w:r w:rsidR="00AD0F96" w:rsidRPr="00E47A21">
              <w:rPr>
                <w:rFonts w:ascii="Calibri" w:hAnsi="Calibri"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3F207E" w14:textId="34F1B3C8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9</w:t>
            </w:r>
            <w:r w:rsidR="00AD0F96" w:rsidRPr="00E47A21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923</w:t>
            </w:r>
            <w:r w:rsidRPr="00E47A21">
              <w:rPr>
                <w:sz w:val="16"/>
                <w:szCs w:val="16"/>
                <w:lang w:val="en-US"/>
              </w:rPr>
              <w:t xml:space="preserve"> </w:t>
            </w:r>
            <w:r w:rsidR="00AD0F96" w:rsidRPr="00E47A2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.2</w:t>
            </w:r>
            <w:r w:rsidR="00AD0F96"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E4402" w14:textId="5E932736" w:rsidR="00AD0F96" w:rsidRPr="00E47A21" w:rsidRDefault="00C325B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  <w:r w:rsidR="00AD0F96" w:rsidRPr="00E47A21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921</w:t>
            </w:r>
            <w:r w:rsidRPr="00E47A21">
              <w:rPr>
                <w:sz w:val="16"/>
                <w:szCs w:val="16"/>
                <w:lang w:val="en-US"/>
              </w:rPr>
              <w:t xml:space="preserve"> </w:t>
            </w:r>
            <w:r w:rsidR="00AD0F96" w:rsidRPr="00E47A21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4.1</w:t>
            </w:r>
            <w:r w:rsidR="00AD0F96" w:rsidRPr="00E47A2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3F072" w14:textId="122271F2" w:rsidR="00AD0F96" w:rsidRPr="00E47A21" w:rsidRDefault="00AD0F96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02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</w:t>
            </w:r>
            <w:r w:rsidR="00E30DF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66</w:t>
            </w:r>
            <w:r w:rsidR="00E30DF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1.59</w:t>
            </w:r>
            <w:r w:rsidR="00E30DF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91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FC1895" w14:textId="30A1B4C8" w:rsidR="00AD0F96" w:rsidRPr="00E47A21" w:rsidRDefault="00746E8F" w:rsidP="00C325BF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59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(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31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, 1.</w:t>
            </w:r>
            <w:r w:rsidR="00C325B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 w:rsidR="00C325BF">
              <w:rPr>
                <w:rFonts w:cs="Arial"/>
                <w:color w:val="000000"/>
                <w:sz w:val="16"/>
                <w:szCs w:val="16"/>
                <w:lang w:val="en-US"/>
              </w:rPr>
              <w:t>10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47FDCB" w14:textId="2E71D774" w:rsidR="00AD0F96" w:rsidRPr="00E47A21" w:rsidRDefault="005C1154" w:rsidP="005C1154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75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0.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38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, 0.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5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E043B8" w14:textId="502BDED1" w:rsidR="00AD0F96" w:rsidRPr="00E47A21" w:rsidRDefault="00756652" w:rsidP="00756652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28</w:t>
            </w:r>
            <w:r w:rsidR="00E70E6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78</w:t>
            </w:r>
            <w:r w:rsidR="00E70E6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.10</w:t>
            </w:r>
            <w:r w:rsidR="00E70E6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), 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3238</w:t>
            </w:r>
          </w:p>
        </w:tc>
      </w:tr>
      <w:tr w:rsidR="00AD0F96" w:rsidRPr="00E47A21" w14:paraId="71195397" w14:textId="77777777" w:rsidTr="00AD0F96">
        <w:trPr>
          <w:cantSplit/>
        </w:trPr>
        <w:tc>
          <w:tcPr>
            <w:tcW w:w="1558" w:type="dxa"/>
            <w:gridSpan w:val="2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4F80E7" w14:textId="166D9AB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Perinatal death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10F92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343CB0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092A1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A1963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10D9E1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276C2D4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11D1D20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F333DC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4F8726A7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A8AB6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AA9A" w14:textId="58DFA40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2E915D" w14:textId="443636E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7/196 (3.6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8B7833" w14:textId="41FC7E3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1/333 (3.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F0714" w14:textId="40AC26E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szCs w:val="16"/>
                <w:lang w:val="en-US"/>
              </w:rPr>
              <w:t>18/529 (3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0F8034" w14:textId="4B1738B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2/528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62123" w14:textId="54C0ED6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50 (0.73, 3.08), 0.</w:t>
            </w:r>
            <w:r w:rsidR="00170F4B" w:rsidRPr="00E47A21">
              <w:rPr>
                <w:sz w:val="16"/>
                <w:szCs w:val="16"/>
                <w:lang w:val="en-US"/>
              </w:rPr>
              <w:t>27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21F1D1" w14:textId="0A136DA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08 (0.43, 2.74), 0.869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4697F2" w14:textId="1291AD3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7 (0.63, 3.</w:t>
            </w:r>
            <w:r w:rsidR="002605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93), 0.33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00185" w14:textId="30A386DF" w:rsidR="00AD0F96" w:rsidRPr="00E47A21" w:rsidRDefault="00564CC1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5 (0.65, 3.26), 0.3635</w:t>
            </w:r>
          </w:p>
        </w:tc>
      </w:tr>
      <w:tr w:rsidR="00AD0F96" w:rsidRPr="00E47A21" w14:paraId="19A501F8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E2BE9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8718" w14:textId="50C244A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C67970" w14:textId="3745DF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216 (2.8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2D8FBB" w14:textId="5D69885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118 (1.7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EFF52A" w14:textId="7CEF7CF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szCs w:val="16"/>
                <w:lang w:val="en-US"/>
              </w:rPr>
              <w:t>8/334 (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D2C65" w14:textId="76E33CA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/330 (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BCD3E3" w14:textId="516BE13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98 (0.60, 6.50), 0.</w:t>
            </w:r>
            <w:r w:rsidR="00C31DCE" w:rsidRPr="00E47A21">
              <w:rPr>
                <w:sz w:val="16"/>
                <w:szCs w:val="16"/>
                <w:lang w:val="en-US"/>
              </w:rPr>
              <w:t>26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19AA53" w14:textId="05E945A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64 (0.34, 7.99), 0.</w:t>
            </w:r>
            <w:r w:rsidR="00A72955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54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A7D331" w14:textId="73B9A5D9" w:rsidR="00AD0F96" w:rsidRPr="00E47A21" w:rsidRDefault="00B743FF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29 (0.65, 8.03), 0.19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5E02FB" w14:textId="1831264E" w:rsidR="00AD0F96" w:rsidRPr="00E47A21" w:rsidRDefault="005C0662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0 (0.26, 7.54), 0.6964</w:t>
            </w:r>
          </w:p>
        </w:tc>
      </w:tr>
      <w:tr w:rsidR="00AD0F96" w:rsidRPr="00E47A21" w14:paraId="120C830A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495611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B540" w14:textId="54052C1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712160" w14:textId="0B46435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3/412 (3.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1A6ADD" w14:textId="15EF71B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3/451 (2.9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829E64" w14:textId="4BF3EA9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szCs w:val="16"/>
                <w:lang w:val="en-US"/>
              </w:rPr>
              <w:t>26/863 (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330C7" w14:textId="72C5582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6/858 (1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7322F4" w14:textId="778CD06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62 (0.87, 2.99), 0.</w:t>
            </w:r>
            <w:r w:rsidR="00E30DF1" w:rsidRPr="00E47A21">
              <w:rPr>
                <w:sz w:val="16"/>
                <w:szCs w:val="16"/>
                <w:lang w:val="en-US"/>
              </w:rPr>
              <w:t>126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10AA41" w14:textId="23657AE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09 (0.51, 2.33), 0.</w:t>
            </w:r>
            <w:r w:rsidR="00145C1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1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60619F" w14:textId="27C033F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69 (0.82, 3.48), 0.</w:t>
            </w:r>
            <w:r w:rsidR="00AD3C4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5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8DDAB7" w14:textId="628CDC4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5 (0.75, 3.18), 0.</w:t>
            </w:r>
            <w:r w:rsidR="00320429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377</w:t>
            </w:r>
          </w:p>
        </w:tc>
      </w:tr>
      <w:tr w:rsidR="00AD0F96" w:rsidRPr="00E47A21" w14:paraId="286048E3" w14:textId="77777777" w:rsidTr="00AD0F96">
        <w:trPr>
          <w:cantSplit/>
        </w:trPr>
        <w:tc>
          <w:tcPr>
            <w:tcW w:w="2835" w:type="dxa"/>
            <w:gridSpan w:val="3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B95CAB" w14:textId="1BA0D43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t>Neonatal death (by 4 weeks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24CF4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FE73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C6642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FCFBF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B5B1DB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190511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83EE77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0700323D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D8F765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A9BE" w14:textId="2F461F3A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57C5E0" w14:textId="26342F0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/192 (2.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4EF2ED" w14:textId="3A8FF0C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327 (1.8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CA2BB0" w14:textId="4039AF5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0/519 (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FAE49F" w14:textId="51248CD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524 (1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2152FE" w14:textId="0FAA587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26 (0.50, 3.17), 0.</w:t>
            </w:r>
            <w:r w:rsidR="00170F4B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20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79D310" w14:textId="35F62FD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4 (0.32, 3.97), 0.</w:t>
            </w:r>
            <w:r w:rsidR="004E08F4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4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A2CFDF" w14:textId="1C31ABB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1.36 (0.42, 4.48), </w:t>
            </w:r>
            <w:r w:rsidR="002605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60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0D8DA8" w14:textId="7B373E3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20 (0.42, 3.43), 0.</w:t>
            </w:r>
            <w:r w:rsidR="00BE2D22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7313</w:t>
            </w:r>
          </w:p>
        </w:tc>
      </w:tr>
      <w:tr w:rsidR="00AD0F96" w:rsidRPr="00E47A21" w14:paraId="3F332BF0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93F73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0DDD" w14:textId="17A54148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A0AE0D" w14:textId="00D020D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212 (0.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420F9A" w14:textId="3EBBCFF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116 (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5D498F" w14:textId="491AFB2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328 (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DBB8C8" w14:textId="729BF2F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326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4CB596" w14:textId="23753663" w:rsidR="00AD0F96" w:rsidRPr="00E47A21" w:rsidRDefault="00170F4B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1DF08BE" w14:textId="40F0B5EE" w:rsidR="00AD0F96" w:rsidRPr="00E47A21" w:rsidRDefault="00A72955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145F4548" w14:textId="4EDAC0B1" w:rsidR="00AD0F96" w:rsidRPr="00E47A21" w:rsidRDefault="003A21E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D0F96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5F19022" w14:textId="7A1241D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a</w:t>
            </w: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AD0F96" w:rsidRPr="00E47A21" w14:paraId="0AAE6035" w14:textId="77777777" w:rsidTr="00AD0F96">
        <w:trPr>
          <w:cantSplit/>
        </w:trPr>
        <w:tc>
          <w:tcPr>
            <w:tcW w:w="283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2969E2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D8D2" w14:textId="3DD2128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BDC256" w14:textId="17A03AE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404 (1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D5331D" w14:textId="10C64E93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443 (1.4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169927" w14:textId="66E1B4AE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2/847 (1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E6129" w14:textId="773E519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850 (0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E21C44" w14:textId="3ED63E8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1 (0.62, 3.66), 0.</w:t>
            </w:r>
            <w:r w:rsidR="00E30DF1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6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63234A" w14:textId="51BFFD2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0 (0.36, 3.37), 0.</w:t>
            </w:r>
            <w:r w:rsidR="00145C1F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7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4D8568" w14:textId="11C350C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8 (0.55, 4.52), 0.</w:t>
            </w:r>
            <w:r w:rsidR="00FC597A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9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03B11C" w14:textId="7428E789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4 (0.50, 4.12), 0.</w:t>
            </w:r>
            <w:r w:rsidR="00320429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978</w:t>
            </w:r>
          </w:p>
        </w:tc>
      </w:tr>
      <w:tr w:rsidR="00AD0F96" w:rsidRPr="00E47A21" w14:paraId="7923C1F2" w14:textId="77777777" w:rsidTr="00F6036F">
        <w:trPr>
          <w:cantSplit/>
        </w:trPr>
        <w:tc>
          <w:tcPr>
            <w:tcW w:w="2835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94074E" w14:textId="1948A5F4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eastAsiaTheme="minorEastAsia" w:cs="Arial"/>
                <w:b/>
                <w:color w:val="000000"/>
                <w:sz w:val="20"/>
                <w:szCs w:val="20"/>
                <w:lang w:val="en-US" w:eastAsia="en-GB"/>
              </w:rPr>
              <w:lastRenderedPageBreak/>
              <w:t>Infant death (by 6 to 8 weeks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E90BE3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79C10E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F01BC4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65F46A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C5E418D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7059D27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6AE6C4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3241E106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D44B76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D318" w14:textId="66E043EB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3228D8" w14:textId="73014CC3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4/213 (1.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55BA3C" w14:textId="2E8C6BC1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343 (2.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D692D9" w14:textId="35853CB9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2/556 (2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CC5CD6" w14:textId="24E80825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9/563 (1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123497" w14:textId="158C4233" w:rsidR="00AD0F96" w:rsidRPr="00E47A21" w:rsidRDefault="006B4E5D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35 (0.57, 3.18), 0.49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785D33" w14:textId="4445BD4D" w:rsidR="00AD0F96" w:rsidRPr="00E47A21" w:rsidRDefault="00FB2918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81 (0.25, 2.64), 0.72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9C26EC" w14:textId="4C4440B6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7 (0.37, 3.77), 0.786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8E0AD2" w14:textId="0F6267B2" w:rsidR="00AD0F96" w:rsidRPr="00E47A21" w:rsidRDefault="00BE2D22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6 (0.57, 3.75), 0.4323</w:t>
            </w:r>
          </w:p>
        </w:tc>
      </w:tr>
      <w:tr w:rsidR="00AD0F96" w:rsidRPr="00E47A21" w14:paraId="2673D608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6268A4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1DAA" w14:textId="26BDC8A9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5FE48A" w14:textId="5FCB2D4F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224 (0.9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CF5D9F" w14:textId="66A5688E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/120 (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476E4A" w14:textId="55A8256A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344 (0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EB1F9" w14:textId="397D6D59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/347 (0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DE73EC" w14:textId="2192A59B" w:rsidR="00AD0F96" w:rsidRPr="00E47A21" w:rsidRDefault="00C31DCE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02 (0.18, 22.15), 0.565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12161A" w14:textId="0F6169FA" w:rsidR="00AD0F96" w:rsidRPr="00E47A21" w:rsidRDefault="00474FF0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</w:t>
            </w:r>
            <w:r w:rsidR="00A72955" w:rsidRPr="00E47A21">
              <w:rPr>
                <w:rFonts w:eastAsiaTheme="minorEastAsia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60E6B68A" w14:textId="7D73B077" w:rsidR="00AD0F96" w:rsidRPr="00E47A21" w:rsidRDefault="003A21E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.10 (0.28, 33.97), 0.35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5B6D6" w14:textId="2625B966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, 0.5561</w:t>
            </w:r>
          </w:p>
        </w:tc>
      </w:tr>
      <w:tr w:rsidR="00AD0F96" w:rsidRPr="00E47A21" w14:paraId="652421D8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E6C3C7" w14:textId="77777777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7F16" w14:textId="70EF742D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A54802" w14:textId="60C345FC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437 (1.4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C84679" w14:textId="202E2532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463 (1.7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447050" w14:textId="653E31DB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4/900 (1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59D88" w14:textId="3AB77FFA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0/910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C9369C" w14:textId="6794A88C" w:rsidR="00AD0F96" w:rsidRPr="00E47A21" w:rsidRDefault="00AD0F96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42 (0.63</w:t>
            </w:r>
            <w:r w:rsidR="002F04C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, 3.17), 0.398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0CE18" w14:textId="5CF76A11" w:rsidR="00AD0F96" w:rsidRPr="00E47A21" w:rsidRDefault="00145C1F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79 (0.28, 2.27), 0.66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2F5D3D" w14:textId="4B32ACFC" w:rsidR="00AD0F96" w:rsidRPr="00E47A21" w:rsidRDefault="00FC597A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25 (0.46, 3.42), 0.66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8C401" w14:textId="2E801E50" w:rsidR="00AD0F96" w:rsidRPr="00E47A21" w:rsidRDefault="00320429" w:rsidP="00AD0F96">
            <w:pPr>
              <w:keepNext/>
              <w:keepLines/>
              <w:adjustRightInd w:val="0"/>
              <w:spacing w:before="60" w:after="60" w:line="257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57 (0.62, 3.96), 0.3365</w:t>
            </w:r>
          </w:p>
        </w:tc>
      </w:tr>
      <w:tr w:rsidR="00AD0F96" w:rsidRPr="00E47A21" w14:paraId="068D4451" w14:textId="77777777" w:rsidTr="004F298B">
        <w:trPr>
          <w:cantSplit/>
        </w:trPr>
        <w:tc>
          <w:tcPr>
            <w:tcW w:w="2835" w:type="dxa"/>
            <w:gridSpan w:val="3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691F9C" w14:textId="7144224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E47A21">
              <w:rPr>
                <w:rFonts w:cs="Arial"/>
                <w:b/>
                <w:color w:val="000000"/>
                <w:sz w:val="20"/>
                <w:szCs w:val="16"/>
                <w:lang w:val="en-US"/>
              </w:rPr>
              <w:t>Foetal</w:t>
            </w:r>
            <w:proofErr w:type="spellEnd"/>
            <w:r w:rsidRPr="00E47A21">
              <w:rPr>
                <w:rFonts w:cs="Arial"/>
                <w:b/>
                <w:color w:val="000000"/>
                <w:sz w:val="20"/>
                <w:szCs w:val="16"/>
                <w:lang w:val="en-US"/>
              </w:rPr>
              <w:t xml:space="preserve"> loss or infant death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E8BF9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7CA34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91A4A1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657E4B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9AAD9DE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A74CC3A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DCB97D8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AD0F96" w:rsidRPr="00E47A21" w14:paraId="2B400333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B1C516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C8A9" w14:textId="2DE4E89F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Pauc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38FC46" w14:textId="286979F3" w:rsidR="00AD0F96" w:rsidRPr="00E47A21" w:rsidRDefault="00AD267A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1/220 (5.0</w:t>
            </w:r>
            <w:r w:rsidR="00AD0F96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32CD17" w14:textId="5C5E4824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6/351 (4.6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F2C604" w14:textId="014C9EDD" w:rsidR="00AD0F96" w:rsidRPr="00E47A21" w:rsidRDefault="00AD0F96" w:rsidP="00AD0F96">
            <w:pPr>
              <w:adjustRightInd w:val="0"/>
              <w:spacing w:before="60" w:after="60" w:line="256" w:lineRule="auto"/>
              <w:rPr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szCs w:val="16"/>
                <w:lang w:val="en-US"/>
              </w:rPr>
              <w:t>27/571 (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37F6A" w14:textId="3F106C1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5/569 (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5BD800" w14:textId="2E042EE5" w:rsidR="00AD0F96" w:rsidRPr="00E47A21" w:rsidRDefault="006B4E5D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79 (0.96, 3.34), 0.06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7A77AE" w14:textId="4C0D03B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0 (0.52, 2.32), 0.808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4E1577" w14:textId="11A9D56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90 (</w:t>
            </w:r>
            <w:r w:rsidR="00C22EC0"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88, 4.06), 0.09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A6C77" w14:textId="64FF0976" w:rsidR="00AD0F96" w:rsidRPr="00E47A21" w:rsidRDefault="00BE2D22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73 (0.87, 3.45), 0.1207</w:t>
            </w:r>
          </w:p>
        </w:tc>
      </w:tr>
      <w:tr w:rsidR="00AD0F96" w:rsidRPr="00E47A21" w14:paraId="41CFF50D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27ADD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6D44" w14:textId="53B08BD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Multi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5CA2A5" w14:textId="02C1A332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8/230 (3.5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D85EB9" w14:textId="2F321575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/122 (1.6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B69D53" w14:textId="297D8469" w:rsidR="00AD0F96" w:rsidRPr="00E47A21" w:rsidRDefault="00AD0F96" w:rsidP="00AD0F96">
            <w:pPr>
              <w:adjustRightInd w:val="0"/>
              <w:spacing w:before="60" w:after="60" w:line="256" w:lineRule="auto"/>
              <w:rPr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color w:val="000000"/>
                <w:sz w:val="16"/>
                <w:szCs w:val="16"/>
                <w:lang w:val="en-US"/>
              </w:rPr>
              <w:t>10/352 (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BE42E2" w14:textId="6B5789DD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6/352 (1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18A7BF" w14:textId="3F63FB74" w:rsidR="00AD0F96" w:rsidRPr="00E47A21" w:rsidRDefault="000A7260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  <w:r w:rsidRPr="00E47A21">
              <w:rPr>
                <w:sz w:val="16"/>
                <w:szCs w:val="16"/>
                <w:lang w:val="en-US"/>
              </w:rPr>
              <w:t>1.67 (0.61, 4.54), 0.317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E84DCF" w14:textId="440982B8" w:rsidR="00AD0F96" w:rsidRPr="00E47A21" w:rsidRDefault="00474FF0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12 (0.46, 9.84), 0.33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FDEF1E" w14:textId="42CDB866" w:rsidR="00AD0F96" w:rsidRPr="00E47A21" w:rsidRDefault="003A21E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.04 (0.72, 5.80), 0.18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CB2179" w14:textId="121A5DF0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0.96 (0.20, 4.70), 0.9616</w:t>
            </w:r>
          </w:p>
        </w:tc>
      </w:tr>
      <w:tr w:rsidR="00AD0F96" w:rsidRPr="00E47A21" w14:paraId="1505CAFA" w14:textId="77777777" w:rsidTr="004F298B">
        <w:trPr>
          <w:cantSplit/>
        </w:trPr>
        <w:tc>
          <w:tcPr>
            <w:tcW w:w="28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F8C23F" w14:textId="7777777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D284" w14:textId="48F589B1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sz w:val="20"/>
                <w:szCs w:val="20"/>
                <w:lang w:val="en-US" w:eastAsia="en-GB"/>
              </w:rPr>
              <w:t>All gravidae</w:t>
            </w:r>
          </w:p>
        </w:tc>
        <w:tc>
          <w:tcPr>
            <w:tcW w:w="1277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D8CD73" w14:textId="176AFDCB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9/450 (4.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4E70CB" w14:textId="074234EC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8/473 (3.8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4A088B" w14:textId="7AF1C6FF" w:rsidR="00AD0F96" w:rsidRPr="00E47A21" w:rsidRDefault="00AD0F96" w:rsidP="00AD0F96">
            <w:pPr>
              <w:adjustRightInd w:val="0"/>
              <w:spacing w:before="60" w:after="60" w:line="256" w:lineRule="auto"/>
              <w:rPr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37/923 (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368C71" w14:textId="56DCA8B7" w:rsidR="00AD0F96" w:rsidRPr="00E47A21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21/921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B6C3FC" w14:textId="6B94C390" w:rsidR="00AD0F96" w:rsidRPr="00E47A21" w:rsidRDefault="002F04C6" w:rsidP="00AD0F96">
            <w:pPr>
              <w:adjustRightInd w:val="0"/>
              <w:spacing w:before="60" w:after="60" w:line="256" w:lineRule="auto"/>
              <w:rPr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76 (1.04, 2.98), 0.03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897AD5" w14:textId="26B13AEC" w:rsidR="00AD0F96" w:rsidRPr="00E47A21" w:rsidRDefault="001D7BC9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11 (0.59, 2.09), 0.74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3A0085" w14:textId="49A2A4D7" w:rsidR="00AD0F96" w:rsidRPr="00E47A21" w:rsidRDefault="00FC597A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85 (1.01, 3.41), 0.04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29834" w14:textId="44E281FE" w:rsidR="00AD0F96" w:rsidRPr="00E47A21" w:rsidRDefault="00320429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1.67 (0.90, 3.10), 0.1052</w:t>
            </w:r>
          </w:p>
        </w:tc>
      </w:tr>
      <w:tr w:rsidR="00AD0F96" w:rsidRPr="00E47A21" w14:paraId="2A846A1B" w14:textId="77777777" w:rsidTr="00790A8D">
        <w:trPr>
          <w:cantSplit/>
        </w:trPr>
        <w:tc>
          <w:tcPr>
            <w:tcW w:w="13608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9B3771" w14:textId="77777777" w:rsidR="00AD0F96" w:rsidRDefault="00AD0F96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cs="Arial"/>
                <w:color w:val="000000"/>
                <w:sz w:val="16"/>
                <w:szCs w:val="16"/>
                <w:lang w:val="en-US"/>
              </w:rPr>
              <w:t>CBE=RR and 95% CI cannot be estimated</w:t>
            </w:r>
            <w:r w:rsidR="00353181">
              <w:rPr>
                <w:rFonts w:cs="Arial"/>
                <w:color w:val="000000"/>
                <w:sz w:val="16"/>
                <w:szCs w:val="16"/>
                <w:lang w:val="en-US"/>
              </w:rPr>
              <w:t>.</w:t>
            </w:r>
          </w:p>
          <w:p w14:paraId="197B4EA2" w14:textId="17532EEE" w:rsidR="00353181" w:rsidRPr="00E47A21" w:rsidRDefault="00353181" w:rsidP="00AD0F96">
            <w:pPr>
              <w:adjustRightInd w:val="0"/>
              <w:spacing w:before="60" w:after="60" w:line="256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he comparisons between the ISTp-DP arm and the IPTp-SP arm were pre-specified. The comparisons</w:t>
            </w:r>
            <w:bookmarkStart w:id="2" w:name="_GoBack"/>
            <w:bookmarkEnd w:id="2"/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between DP recipients and non-recipients in the ISTp-DP arm were post-hoc. </w:t>
            </w:r>
          </w:p>
        </w:tc>
      </w:tr>
    </w:tbl>
    <w:p w14:paraId="219C10AC" w14:textId="202432B8" w:rsidR="00B97E90" w:rsidRPr="00E47A21" w:rsidRDefault="00B97E90" w:rsidP="001127CE">
      <w:pPr>
        <w:adjustRightInd w:val="0"/>
        <w:spacing w:after="200" w:line="276" w:lineRule="auto"/>
        <w:jc w:val="both"/>
        <w:rPr>
          <w:rFonts w:ascii="Arial" w:eastAsiaTheme="minorEastAsia" w:hAnsi="Arial" w:cs="Arial"/>
          <w:color w:val="000000"/>
          <w:sz w:val="16"/>
          <w:szCs w:val="16"/>
          <w:lang w:val="en-US" w:eastAsia="en-GB"/>
        </w:rPr>
      </w:pPr>
    </w:p>
    <w:sectPr w:rsidR="00B97E90" w:rsidRPr="00E47A21" w:rsidSect="001127C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1E761" w14:textId="77777777" w:rsidR="00111E81" w:rsidRDefault="00111E81" w:rsidP="00190697">
      <w:pPr>
        <w:spacing w:after="0" w:line="240" w:lineRule="auto"/>
      </w:pPr>
      <w:r>
        <w:separator/>
      </w:r>
    </w:p>
  </w:endnote>
  <w:endnote w:type="continuationSeparator" w:id="0">
    <w:p w14:paraId="00496449" w14:textId="77777777" w:rsidR="00111E81" w:rsidRDefault="00111E81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B2DEC1" w14:textId="622A6337" w:rsidR="00EE4626" w:rsidRDefault="00EE4626">
    <w:pPr>
      <w:pStyle w:val="Footer"/>
      <w:jc w:val="right"/>
    </w:pPr>
  </w:p>
  <w:p w14:paraId="535FC9EA" w14:textId="77777777" w:rsidR="00EE4626" w:rsidRDefault="00EE4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5ACAB" w14:textId="77777777" w:rsidR="00111E81" w:rsidRDefault="00111E81" w:rsidP="00190697">
      <w:pPr>
        <w:spacing w:after="0" w:line="240" w:lineRule="auto"/>
      </w:pPr>
      <w:r>
        <w:separator/>
      </w:r>
    </w:p>
  </w:footnote>
  <w:footnote w:type="continuationSeparator" w:id="0">
    <w:p w14:paraId="6CF10C8D" w14:textId="77777777" w:rsidR="00111E81" w:rsidRDefault="00111E81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ft9wvlzvaeneaz0rvdevh09afsrszzpex&quot;&gt;ISTp-Malawi&lt;record-ids&gt;&lt;item&gt;37&lt;/item&gt;&lt;item&gt;41&lt;/item&gt;&lt;item&gt;43&lt;/item&gt;&lt;item&gt;304&lt;/item&gt;&lt;item&gt;320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1E81"/>
    <w:rsid w:val="001126AE"/>
    <w:rsid w:val="001127C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313F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4A4"/>
    <w:rsid w:val="001B490B"/>
    <w:rsid w:val="001B571D"/>
    <w:rsid w:val="001B6150"/>
    <w:rsid w:val="001B61BF"/>
    <w:rsid w:val="001B7313"/>
    <w:rsid w:val="001B7CB5"/>
    <w:rsid w:val="001C06EF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2261"/>
    <w:rsid w:val="0021374E"/>
    <w:rsid w:val="00213FDF"/>
    <w:rsid w:val="00216120"/>
    <w:rsid w:val="002168DF"/>
    <w:rsid w:val="00217283"/>
    <w:rsid w:val="00217609"/>
    <w:rsid w:val="0022049B"/>
    <w:rsid w:val="0022142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26AB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3181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532A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A6F40"/>
    <w:rsid w:val="003B009F"/>
    <w:rsid w:val="003B16EE"/>
    <w:rsid w:val="003B1F6E"/>
    <w:rsid w:val="003B314D"/>
    <w:rsid w:val="003B3FB4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48F9"/>
    <w:rsid w:val="00406626"/>
    <w:rsid w:val="00412626"/>
    <w:rsid w:val="004166AF"/>
    <w:rsid w:val="004176FB"/>
    <w:rsid w:val="004177EC"/>
    <w:rsid w:val="00427522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1E44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D0E15"/>
    <w:rsid w:val="005D1312"/>
    <w:rsid w:val="005D18BE"/>
    <w:rsid w:val="005D3D7E"/>
    <w:rsid w:val="005D40EA"/>
    <w:rsid w:val="005D4EFD"/>
    <w:rsid w:val="005D52CB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DE5"/>
    <w:rsid w:val="00640F2A"/>
    <w:rsid w:val="0064122D"/>
    <w:rsid w:val="00641336"/>
    <w:rsid w:val="0064184C"/>
    <w:rsid w:val="00650C10"/>
    <w:rsid w:val="00651A0A"/>
    <w:rsid w:val="00652DEB"/>
    <w:rsid w:val="00653A75"/>
    <w:rsid w:val="006543EC"/>
    <w:rsid w:val="00654C52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4BDC"/>
    <w:rsid w:val="006A636B"/>
    <w:rsid w:val="006A76DC"/>
    <w:rsid w:val="006B1887"/>
    <w:rsid w:val="006B1D61"/>
    <w:rsid w:val="006B2E8F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159F"/>
    <w:rsid w:val="006D1FAB"/>
    <w:rsid w:val="006D264A"/>
    <w:rsid w:val="006D3495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49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B10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9C4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73CB"/>
    <w:rsid w:val="00911F94"/>
    <w:rsid w:val="009127EC"/>
    <w:rsid w:val="0091287A"/>
    <w:rsid w:val="009140F4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379B"/>
    <w:rsid w:val="00956582"/>
    <w:rsid w:val="00956AD8"/>
    <w:rsid w:val="00957D6D"/>
    <w:rsid w:val="00961FC5"/>
    <w:rsid w:val="00962401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D8"/>
    <w:rsid w:val="00A56E08"/>
    <w:rsid w:val="00A606AD"/>
    <w:rsid w:val="00A612E2"/>
    <w:rsid w:val="00A62D2B"/>
    <w:rsid w:val="00A63819"/>
    <w:rsid w:val="00A65E20"/>
    <w:rsid w:val="00A666F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320B"/>
    <w:rsid w:val="00A93267"/>
    <w:rsid w:val="00A94BCE"/>
    <w:rsid w:val="00AA1F15"/>
    <w:rsid w:val="00AA3556"/>
    <w:rsid w:val="00AB1CA3"/>
    <w:rsid w:val="00AB35AE"/>
    <w:rsid w:val="00AB383B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6C1"/>
    <w:rsid w:val="00AE17CE"/>
    <w:rsid w:val="00AE1954"/>
    <w:rsid w:val="00AE3616"/>
    <w:rsid w:val="00AE464E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3D8B"/>
    <w:rsid w:val="00B568CA"/>
    <w:rsid w:val="00B56AD1"/>
    <w:rsid w:val="00B6046A"/>
    <w:rsid w:val="00B60BA9"/>
    <w:rsid w:val="00B61A46"/>
    <w:rsid w:val="00B62FA4"/>
    <w:rsid w:val="00B64782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6CF0"/>
    <w:rsid w:val="00CB6F9A"/>
    <w:rsid w:val="00CC0F14"/>
    <w:rsid w:val="00CC0F8A"/>
    <w:rsid w:val="00CC3241"/>
    <w:rsid w:val="00CC674D"/>
    <w:rsid w:val="00CC70D7"/>
    <w:rsid w:val="00CC77C2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2716"/>
    <w:rsid w:val="00E33654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62FC"/>
    <w:rsid w:val="00E564A4"/>
    <w:rsid w:val="00E567B0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4626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55FF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5965"/>
    <w:rsid w:val="00FB7102"/>
    <w:rsid w:val="00FB7E1C"/>
    <w:rsid w:val="00FC00DD"/>
    <w:rsid w:val="00FC0A53"/>
    <w:rsid w:val="00FC313B"/>
    <w:rsid w:val="00FC48D9"/>
    <w:rsid w:val="00FC597A"/>
    <w:rsid w:val="00FC7280"/>
    <w:rsid w:val="00FC7412"/>
    <w:rsid w:val="00FD0389"/>
    <w:rsid w:val="00FD0B14"/>
    <w:rsid w:val="00FD2C4D"/>
    <w:rsid w:val="00FD2C8E"/>
    <w:rsid w:val="00FD55A9"/>
    <w:rsid w:val="00FD7D85"/>
    <w:rsid w:val="00FE0CC8"/>
    <w:rsid w:val="00FE13EF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D37A8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7FF42-2FAA-4C98-A7F7-7042C81DB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4</Words>
  <Characters>532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5</cp:revision>
  <cp:lastPrinted>2015-12-19T16:44:00Z</cp:lastPrinted>
  <dcterms:created xsi:type="dcterms:W3CDTF">2016-04-18T17:54:00Z</dcterms:created>
  <dcterms:modified xsi:type="dcterms:W3CDTF">2016-07-06T15:54:00Z</dcterms:modified>
</cp:coreProperties>
</file>